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DE4" w:rsidRPr="00516E46" w:rsidRDefault="00A24F1C" w:rsidP="00D07DE4">
      <w:pPr>
        <w:rPr>
          <w:rFonts w:ascii="Times New Roman" w:hAnsi="Times New Roman" w:cs="Times New Roman"/>
          <w:b/>
        </w:rPr>
      </w:pPr>
      <w:r w:rsidRPr="00516E46">
        <w:rPr>
          <w:rFonts w:ascii="Times New Roman" w:hAnsi="Times New Roman" w:cs="Times New Roman"/>
          <w:b/>
          <w:lang w:val="en-US"/>
        </w:rPr>
        <w:t>Supplementary</w:t>
      </w:r>
      <w:r w:rsidRPr="00516E46">
        <w:rPr>
          <w:rFonts w:ascii="Times New Roman" w:hAnsi="Times New Roman" w:cs="Times New Roman"/>
          <w:b/>
        </w:rPr>
        <w:t xml:space="preserve"> </w:t>
      </w:r>
      <w:r w:rsidR="00D07DE4" w:rsidRPr="00516E46">
        <w:rPr>
          <w:rFonts w:ascii="Times New Roman" w:hAnsi="Times New Roman" w:cs="Times New Roman"/>
          <w:b/>
        </w:rPr>
        <w:t>Table S1: Details of excluded literatures form the review</w:t>
      </w:r>
    </w:p>
    <w:p w:rsidR="00D07DE4" w:rsidRPr="00516E46" w:rsidRDefault="00D07DE4" w:rsidP="00D07DE4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11050" w:type="dxa"/>
        <w:tblInd w:w="-885" w:type="dxa"/>
        <w:tblLook w:val="04A0" w:firstRow="1" w:lastRow="0" w:firstColumn="1" w:lastColumn="0" w:noHBand="0" w:noVBand="1"/>
      </w:tblPr>
      <w:tblGrid>
        <w:gridCol w:w="851"/>
        <w:gridCol w:w="2521"/>
        <w:gridCol w:w="5709"/>
        <w:gridCol w:w="1969"/>
      </w:tblGrid>
      <w:tr w:rsidR="00D07DE4" w:rsidRPr="00516E46" w:rsidTr="000E4732">
        <w:tc>
          <w:tcPr>
            <w:tcW w:w="851" w:type="dxa"/>
          </w:tcPr>
          <w:p w:rsidR="00D07DE4" w:rsidRPr="00516E46" w:rsidRDefault="00D07DE4" w:rsidP="000E4732">
            <w:pPr>
              <w:ind w:right="2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.N</w:t>
            </w:r>
          </w:p>
        </w:tc>
        <w:tc>
          <w:tcPr>
            <w:tcW w:w="2521" w:type="dxa"/>
          </w:tcPr>
          <w:p w:rsidR="00D07DE4" w:rsidRPr="00516E46" w:rsidRDefault="00D07DE4" w:rsidP="000E47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, country, Year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 of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tabs>
                <w:tab w:val="left" w:pos="9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lanio A et al, France</w:t>
            </w:r>
          </w:p>
          <w:p w:rsidR="00D07DE4" w:rsidRPr="00516E46" w:rsidRDefault="00D07DE4" w:rsidP="000E4732">
            <w:pPr>
              <w:tabs>
                <w:tab w:val="left" w:pos="9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revalence of putative invasive pulmonary aspergillosis in critically ill patients with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rrespondence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Jain A et al, (not available), 2020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 recovered case of COVID-19 myocarditis treated with IV immunoglobulin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Conference proceeding </w:t>
            </w:r>
          </w:p>
        </w:tc>
      </w:tr>
      <w:tr w:rsidR="00D07DE4" w:rsidRPr="00516E46" w:rsidTr="000E4732">
        <w:trPr>
          <w:trHeight w:val="332"/>
        </w:trPr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arris A et al, UK &amp; Canad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associated pulmonary 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Editorial </w:t>
            </w:r>
          </w:p>
        </w:tc>
      </w:tr>
      <w:tr w:rsidR="00D07DE4" w:rsidRPr="00516E46" w:rsidTr="000E4732">
        <w:trPr>
          <w:trHeight w:val="278"/>
        </w:trPr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liva A et al, Italy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‐infection of SARS‐CoV‐2 with Chlamydia or Mycoplasma pneumonia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orman A M et al, UK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-Associated Invasive Aspergillosis: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(Description about testing)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howdharya A, Indi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he lurking scourge of multidrug resistant Candida auris in times of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pandemic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communicat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antosh ABR, Ind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ngal infections of oral cavity: diagnosis, management,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nd association with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enry A et al, UK,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elcome to the 16th volume of future microbiolog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oreword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are BL et al, France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oward the personalized and integrative management of voriconazole dosing during COVID-19-associated pulmonary 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search letter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arcia BM et al, US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isseminated-cutaneous Sporotrichosis in an  immunocompetent adul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report (COVID 19 negative)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Sarrazyn  C et al, Belgium, 2021 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cidence, risk factors, timing, and outcome of influenza versus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–associated putative invasive 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adrach BJ et al, Ind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pulmonary aspergillosis in a COVID-19 recovered patient: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unravelling an infective sequalae of the SARS-CoV-2 viru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oignon C et al, France,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pulmonary fusariosis in an immunocompetent critically il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atient with severe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  <w:lang w:val="en-US" w:bidi="ne-NP"/>
              </w:rPr>
              <w:t>Allaw F et al, Lebanon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irst Candida auris Outbreak during a COVID-19 Pandemic in a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ertiary-Care Center in Lebanon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Half of the study subjects were having non-COVID related fungal co-infections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Feldman C et al, South Africa, 2021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he role of co-infections and secondary infections in patients with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upont D et al, France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ulmonary aspergillosis in critically ill patients with Coronavirus Disease 2019 (COVID-19)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rief report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Lai CC et al, Taiwan, 2021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associated with pulmonary 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 article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 Contou D et al, France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cterial and viral co-infections in patients with severe SARS-CoV-2 pneumonia admitted to a French ICU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 Savil D et al, Italy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Uncommon presentation of allergic bronchopulmonary aspergillosis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uring the COVID-19 lockdown: a case rep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report of non-fungal co-infection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rmstrong-James D et al, UK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nfronting and mitigating the risk of COVID-19 associated pulmonary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ubin ES et al, US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tection of COVID-19 in a Vulvar Lesion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communicat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illanueva-Lozano H et al, Mexico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utbreak of Candida auris infection in a COVID-19 hospital in Mexico</w:t>
            </w:r>
          </w:p>
        </w:tc>
        <w:tc>
          <w:tcPr>
            <w:tcW w:w="1969" w:type="dxa"/>
          </w:tcPr>
          <w:p w:rsidR="00D07DE4" w:rsidRPr="00516E46" w:rsidRDefault="00D07DE4" w:rsidP="000E4732"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amoth F et al, Switzerland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cidence of invasive pulmonary aspergillosis among critically il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patients</w:t>
            </w:r>
          </w:p>
        </w:tc>
        <w:tc>
          <w:tcPr>
            <w:tcW w:w="1969" w:type="dxa"/>
          </w:tcPr>
          <w:p w:rsidR="00D07DE4" w:rsidRPr="00516E46" w:rsidRDefault="00D07DE4" w:rsidP="000E4732"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u1 F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inical characteristics of COVID-19 infection in chronic obstructive pulmonary disease: a multicenter, retrospective, observational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trospective,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bservational study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f non-fungal co-infection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eerdonk, FLVD et al, Netherlands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Aspergillus Tracheobronchitis emerging as a highly letha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mplication of severe Influenza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rticle on non-fungal co-infection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Lescure FX et al, France, 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inical and virological data of the first cases of COVID-19 in Europ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 case series of non-fungal co-infection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uziena L et al, France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Aspergillosis associated with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communication</w:t>
            </w:r>
          </w:p>
        </w:tc>
      </w:tr>
      <w:tr w:rsidR="00D07DE4" w:rsidRPr="00516E46" w:rsidTr="000E4732">
        <w:trPr>
          <w:trHeight w:val="512"/>
        </w:trPr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Bhatt K et al, USA, 2021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igh mortality co-infections of COVID-19 patients: mucormycosis and other fungal infection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 article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ang J et al, China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inical characteristics of invasive pulmonary aspergillosis in patients with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in Zhejiang, China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search letter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ilva LN et al, Brazil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ngal Infections in COVID-19-positive patients: a lack of optima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reatment option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arrative 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arr KA et al, US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spergillosis Complicating Severe Coronavirus Diseas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ynopsi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elleberg M et al, Denmark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aspergillosis in patients with severe COVID-19 pneumonia</w:t>
            </w:r>
          </w:p>
        </w:tc>
        <w:tc>
          <w:tcPr>
            <w:tcW w:w="1969" w:type="dxa"/>
          </w:tcPr>
          <w:p w:rsidR="00D07DE4" w:rsidRPr="00516E46" w:rsidRDefault="00D07DE4" w:rsidP="000E4732"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utsaert L et al, Belgium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-associated invasive pulmonary aspergillosis</w:t>
            </w:r>
          </w:p>
        </w:tc>
        <w:tc>
          <w:tcPr>
            <w:tcW w:w="1969" w:type="dxa"/>
          </w:tcPr>
          <w:p w:rsidR="00D07DE4" w:rsidRPr="00516E46" w:rsidRDefault="00D07DE4" w:rsidP="000E4732"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padea M et al, Italy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uccessfully treated severe COVID-19 and invasive aspergillosis in early hematopoietic cell transplantation setting</w:t>
            </w:r>
          </w:p>
        </w:tc>
        <w:tc>
          <w:tcPr>
            <w:tcW w:w="1969" w:type="dxa"/>
          </w:tcPr>
          <w:p w:rsidR="00D07DE4" w:rsidRPr="00516E46" w:rsidRDefault="00D07DE4" w:rsidP="000E4732"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Liesenborghs L et al, Belgium, 2021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traconazole for COVID-19: preclinical studies and a proof-of-concept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andomized clinical trial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search paper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laize, M et al, France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atal Invasive Aspergillosis and Coronavirus Disease in an Immunocompetent Patien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search letter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oenigi M et al, USA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fungal disease complicating Coronavirus Disease 2019: When It Rains, It Spore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 commentary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ementea MG et al, E</w:t>
            </w:r>
            <w:r w:rsidRPr="00516E46">
              <w:rPr>
                <w:rFonts w:ascii="GulliverIT" w:hAnsi="GulliverIT" w:cs="GulliverIT"/>
                <w:sz w:val="16"/>
                <w:szCs w:val="16"/>
                <w:lang w:val="en-US" w:bidi="ne-NP"/>
              </w:rPr>
              <w:t>spana</w:t>
            </w: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n SARS-CoV-2 be a Risk Factor for Pulmonary Aspergillosis?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Editorial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lmeida JND, Brazil, 2021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mergence of Candida auris in Brazil in a COVID-19 Intensive Care Uni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rief report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estler BSM et al, US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ngal superinfection in patients with COVID-19: Role of antifunga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tewardship?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Gonzalez-Garcia M et al, Denmark, Cuba, Brazil Germany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ntimicrobial Activity of Cyclic-Monomeric and Dimeric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rivatives of the Snail-Derived Peptide Cm-p5 against Viral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nd Multidrug-Resistant Bacterial Strain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Testing technique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Koehler P, Canad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fining and managing COVID-19-associated pulmonary aspergillosis: the 2020 ECMM/ISHAM consensus criteria for research and clinical guidanc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 Sasoni N et al, Argentina, 2021 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ARS-CoV-2 and Aspergillus section Fumigati coinfection in an immunocompetent patient treated with corticosteroid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erweij PE et al, Netherlands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 of infuenza-associated pulmonary aspergillosis in ICU patients and proposal for a case defnition: an expert opinion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nference reports and expert pane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chai P et al, France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mpact of negative air pressure in ICU rooms on the risk of pulmonary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spergillosis in COVID-19 patient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search letter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hmed N et al, Egypt, 2021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Fungal Sinusitis in Post COVID-19 Patients: A New Clinical Entit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Editorial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ori P et al, USA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cterial and fungal coinfections in COVID-19 patients hospitalized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uring the New York City pandemic surg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ncise communicat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 Macedo PM et al, Brazil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and acute juvenile paracoccidioidomycosis coinfection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ymposium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eon R et al, Spain, 2021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cterial and Fungal Infections in Critically Ill Patients with Covid-19 Pneumonia: An Observational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communicat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sso RP et al, Brazil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-Associated Histoplasmosis in an AIDS Patien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communication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arkar,S et al, Ind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‐19 and orbital mucormyco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ipner SR et al, US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commendations for Diagnosis and Treatment of Onychomycosis During the COVID-19 Pandemic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u S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ynamic Immune Response Profiles and Recovery of a COVID-19 Patient with Coinfection of Aspergillus fumigatus and Other Baseline Diseases: A Case Rep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olares CA et al, Georg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terdisciplinary Teamwork within the Medical Profession: The Way of the Futur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i1 S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 complex COVID-19 case with rheumatoid arthritis treated with tocilizumab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based 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ntinori S et al, Italy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cterial and fungal infections among patients with SARS-CoV-2 pneumonia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ntinoria S et al, Italy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pulmonary aspergillosis complicating SARS-CoV-2 pneumonia: A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iagnostic challeng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ahmer T et al, Germany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vasive pulmonary aspergillosis in severe coronavirus disease 2019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awson TM et al, UK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Understanding the role of bacterial and fungal infection in COVID-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mmentary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i Pilato V et al, Italy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olecular Epidemiological Investigation of a Nosocomial Cluster of C. auris: Evidence of Recent Emergence in Italy and Ease of Transmission during the COVID-19 Pandemic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Diagnostic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haudhry Z et al, UK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hort durations of corticosteroids for hospitalised COVID-19 patients are associated with a high readmission rat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eijer EFJ et al, Netherland &amp; Brazil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zole-Resistant COVID-19-Associated Pulmonary Aspergillosis in an Immunocompetent Host: A Case Rep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(Duplicate-same data presented in case series)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Zeng JH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irst case of COVID‑19 complicated with fulminant myocarditis: a case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port and insight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(antifungal agents not used)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Karaba SM et al, US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revalence of co-infection at the time of hospital admission in COVID-19 Patients, A multicenter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Major research 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n non-fungal co-infection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idal CG et al, Spain, 2021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cidence of co-infections and superinfections in hospitalized patients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ith COVID-19: a retrospective cohort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llieere S et al, France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isk factors associated with COVID-19-associated pulmonary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aspergillosis in ICU patients: a French multicentric retrospective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Yang X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inical course and outcomes of critically ill patients withnSARS-CoV-2 pneumonia in Wuhan, China: a single-centered, retrospective, observational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ijay S et al, India, 2021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econdary Infections in Hospitalized COVID-19 Patients: Indian Experienc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aes M et al, UK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Ventilator‑associated pneumonia in critically ill patients with COVID‑19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Lv Z et al, Chin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linical characteristics and co-infections of 354 hospitalized patients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with COVID-19 in Wuhan, China: a retrospective cohort study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erreira TG et al, France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ecovery of a triazole-resistant Aspergillus fumigatus in respiratory specimen of COVID-19 patient in ICU – A case rep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ase Report that did not involv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ughes S et al, UK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acterial and fungal coinfection among hospitalized patients with</w:t>
            </w:r>
          </w:p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: a retrospective cohort study in a UK secondary-care setting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azazi K et al, France, 2020</w:t>
            </w:r>
          </w:p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isks of ventilator‑associated pneumonia and invasive pulmonary aspergillosis in patients with viral acute respiratory distress syndrome related or not to Coronavirus 19 disease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Original article that did not use antifungal agents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Kariyawasam RM et al, Canad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COVID-19 Associated Pulmonary Aspergillosis: Systematic Review and Patient-Level Meta-analy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Systematic Review and Meta-analysis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usuuza JS et al, US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revalence and outcomes of co-infection and superinfection with SARS-CoV-2 and other pathogens: A systematic review and metaanaly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Systematic Review and Meta-analysis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emana J et al, Spain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ngal co-infection in COVID-19 patients: Should we be concerned?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Narrative Review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eng J et al, Chin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ngal co-infection in COVID-19 patients: evidence from a systematic review and meta-analy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Systematic Review and Meta-analysis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Mitaka H et al, US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Incidence and mortality of COVID-19- associated pulmonary baspergillosis: A systematic review and meta-analy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Systematic Review and Meta-analysis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avini SA et al, Ind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ise of the phoenix: Mucormycosis in COVID-19 time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ll-text not available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Srirampur A et al, India, 2020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Dematiaceous Fungal Colonization of the Bandage Contact Lens in a Patient Lost to Follow-up During the COVID-19 Crisi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 xml:space="preserve">Full-text not available </w:t>
            </w:r>
          </w:p>
        </w:tc>
      </w:tr>
      <w:tr w:rsidR="00D07DE4" w:rsidRPr="00516E46" w:rsidTr="000E4732"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Bhagali R et al, Indi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Post COVID-19 opportunistic candida retinitis: A case report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ll-text not available</w:t>
            </w:r>
          </w:p>
        </w:tc>
      </w:tr>
      <w:tr w:rsidR="00D07DE4" w:rsidRPr="00516E46" w:rsidTr="000E4732">
        <w:trPr>
          <w:trHeight w:val="497"/>
        </w:trPr>
        <w:tc>
          <w:tcPr>
            <w:tcW w:w="851" w:type="dxa"/>
          </w:tcPr>
          <w:p w:rsidR="00D07DE4" w:rsidRPr="00516E46" w:rsidRDefault="00D07DE4" w:rsidP="00D07DE4">
            <w:pPr>
              <w:pStyle w:val="ListParagraph"/>
              <w:numPr>
                <w:ilvl w:val="0"/>
                <w:numId w:val="3"/>
              </w:numPr>
              <w:ind w:right="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1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Hansen S et al, Canada, 2021</w:t>
            </w:r>
          </w:p>
        </w:tc>
        <w:tc>
          <w:tcPr>
            <w:tcW w:w="5709" w:type="dxa"/>
          </w:tcPr>
          <w:p w:rsidR="00D07DE4" w:rsidRPr="00516E46" w:rsidRDefault="00D07DE4" w:rsidP="000E47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Ruxolitinib as adjunctive therapy for secondary hemophagocytic lymphohistiocytosis: A case series</w:t>
            </w:r>
          </w:p>
        </w:tc>
        <w:tc>
          <w:tcPr>
            <w:tcW w:w="1969" w:type="dxa"/>
          </w:tcPr>
          <w:p w:rsidR="00D07DE4" w:rsidRPr="00516E46" w:rsidRDefault="00D07DE4" w:rsidP="000E47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E46">
              <w:rPr>
                <w:rFonts w:ascii="Times New Roman" w:hAnsi="Times New Roman" w:cs="Times New Roman"/>
                <w:sz w:val="18"/>
                <w:szCs w:val="18"/>
              </w:rPr>
              <w:t>Full-text not available</w:t>
            </w:r>
          </w:p>
        </w:tc>
      </w:tr>
    </w:tbl>
    <w:p w:rsidR="00507E3D" w:rsidRDefault="00507E3D" w:rsidP="000E473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Default="00507E3D" w:rsidP="00507E3D">
      <w:pPr>
        <w:tabs>
          <w:tab w:val="left" w:pos="166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bookmarkStart w:id="0" w:name="_GoBack"/>
      <w:bookmarkEnd w:id="0"/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rPr>
          <w:rFonts w:ascii="Times New Roman" w:hAnsi="Times New Roman" w:cs="Times New Roman"/>
          <w:lang w:val="en-US"/>
        </w:rPr>
      </w:pPr>
    </w:p>
    <w:p w:rsidR="00507E3D" w:rsidRPr="00507E3D" w:rsidRDefault="00507E3D" w:rsidP="00507E3D">
      <w:pPr>
        <w:tabs>
          <w:tab w:val="left" w:pos="432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:rsidR="00465683" w:rsidRPr="00507E3D" w:rsidRDefault="00507E3D" w:rsidP="00507E3D">
      <w:pPr>
        <w:tabs>
          <w:tab w:val="left" w:pos="4385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465683" w:rsidRPr="00507E3D" w:rsidSect="00507E3D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4435" w:rsidRDefault="00BA4435">
      <w:r>
        <w:separator/>
      </w:r>
    </w:p>
  </w:endnote>
  <w:endnote w:type="continuationSeparator" w:id="0">
    <w:p w:rsidR="00BA4435" w:rsidRDefault="00BA4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861" w:rsidRPr="00E52876" w:rsidRDefault="00623861" w:rsidP="00523B12">
    <w:pPr>
      <w:pStyle w:val="Footer"/>
      <w:rPr>
        <w:caps/>
        <w:noProof/>
        <w:color w:val="000000" w:themeColor="text1"/>
      </w:rPr>
    </w:pPr>
    <w:r w:rsidRPr="00E52876">
      <w:rPr>
        <w:caps/>
        <w:color w:val="000000" w:themeColor="text1"/>
      </w:rPr>
      <w:fldChar w:fldCharType="begin"/>
    </w:r>
    <w:r w:rsidRPr="00E52876">
      <w:rPr>
        <w:caps/>
        <w:color w:val="000000" w:themeColor="text1"/>
      </w:rPr>
      <w:instrText xml:space="preserve"> PAGE   \* MERGEFORMAT </w:instrText>
    </w:r>
    <w:r w:rsidRPr="00E52876">
      <w:rPr>
        <w:caps/>
        <w:color w:val="000000" w:themeColor="text1"/>
      </w:rPr>
      <w:fldChar w:fldCharType="separate"/>
    </w:r>
    <w:r w:rsidR="00507E3D">
      <w:rPr>
        <w:caps/>
        <w:noProof/>
        <w:color w:val="000000" w:themeColor="text1"/>
      </w:rPr>
      <w:t>2</w:t>
    </w:r>
    <w:r w:rsidRPr="00E52876">
      <w:rPr>
        <w:caps/>
        <w:noProof/>
        <w:color w:val="000000" w:themeColor="text1"/>
      </w:rPr>
      <w:fldChar w:fldCharType="end"/>
    </w:r>
  </w:p>
  <w:p w:rsidR="00623861" w:rsidRDefault="00623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4435" w:rsidRDefault="00BA4435">
      <w:r>
        <w:separator/>
      </w:r>
    </w:p>
  </w:footnote>
  <w:footnote w:type="continuationSeparator" w:id="0">
    <w:p w:rsidR="00BA4435" w:rsidRDefault="00BA44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7E3D" w:rsidRDefault="00507E3D">
    <w:pPr>
      <w:pStyle w:val="Header"/>
    </w:pPr>
  </w:p>
  <w:p w:rsidR="00623861" w:rsidRDefault="006238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B3B"/>
    <w:multiLevelType w:val="hybridMultilevel"/>
    <w:tmpl w:val="2548A2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4242B"/>
    <w:multiLevelType w:val="hybridMultilevel"/>
    <w:tmpl w:val="6FCC61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B75CB"/>
    <w:multiLevelType w:val="hybridMultilevel"/>
    <w:tmpl w:val="62C0E9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F3B46"/>
    <w:multiLevelType w:val="hybridMultilevel"/>
    <w:tmpl w:val="7446FCF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A080A"/>
    <w:multiLevelType w:val="hybridMultilevel"/>
    <w:tmpl w:val="9B023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749B6"/>
    <w:multiLevelType w:val="hybridMultilevel"/>
    <w:tmpl w:val="34E6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D60E7"/>
    <w:multiLevelType w:val="hybridMultilevel"/>
    <w:tmpl w:val="0A6C3340"/>
    <w:lvl w:ilvl="0" w:tplc="CDEA1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6580"/>
    <w:multiLevelType w:val="hybridMultilevel"/>
    <w:tmpl w:val="78F4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A24D09"/>
    <w:multiLevelType w:val="hybridMultilevel"/>
    <w:tmpl w:val="6F20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7978C1"/>
    <w:multiLevelType w:val="hybridMultilevel"/>
    <w:tmpl w:val="C6B0C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85B26"/>
    <w:multiLevelType w:val="hybridMultilevel"/>
    <w:tmpl w:val="01708CA0"/>
    <w:lvl w:ilvl="0" w:tplc="4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59711A6A"/>
    <w:multiLevelType w:val="hybridMultilevel"/>
    <w:tmpl w:val="935E03B6"/>
    <w:lvl w:ilvl="0" w:tplc="5F9699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FF1197"/>
    <w:multiLevelType w:val="hybridMultilevel"/>
    <w:tmpl w:val="27741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A0836"/>
    <w:multiLevelType w:val="hybridMultilevel"/>
    <w:tmpl w:val="AB926DB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A03C99"/>
    <w:multiLevelType w:val="hybridMultilevel"/>
    <w:tmpl w:val="E1F6293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8F124A"/>
    <w:multiLevelType w:val="hybridMultilevel"/>
    <w:tmpl w:val="99A6F7F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F135EF0"/>
    <w:multiLevelType w:val="hybridMultilevel"/>
    <w:tmpl w:val="E15E7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16"/>
  </w:num>
  <w:num w:numId="7">
    <w:abstractNumId w:val="10"/>
  </w:num>
  <w:num w:numId="8">
    <w:abstractNumId w:val="7"/>
  </w:num>
  <w:num w:numId="9">
    <w:abstractNumId w:val="8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  <w:num w:numId="14">
    <w:abstractNumId w:val="2"/>
  </w:num>
  <w:num w:numId="15">
    <w:abstractNumId w:val="14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S2MDE3NzA2MTFU0lEKTi0uzszPAykwrAUA1RZPASwAAAA="/>
  </w:docVars>
  <w:rsids>
    <w:rsidRoot w:val="00CE3705"/>
    <w:rsid w:val="000E4732"/>
    <w:rsid w:val="00153AC5"/>
    <w:rsid w:val="001A7A1C"/>
    <w:rsid w:val="001B7273"/>
    <w:rsid w:val="001B7E56"/>
    <w:rsid w:val="00245B6C"/>
    <w:rsid w:val="00276BAA"/>
    <w:rsid w:val="0036263F"/>
    <w:rsid w:val="003D7E52"/>
    <w:rsid w:val="0044114D"/>
    <w:rsid w:val="00465683"/>
    <w:rsid w:val="004C33D7"/>
    <w:rsid w:val="00506554"/>
    <w:rsid w:val="00507E3D"/>
    <w:rsid w:val="00516E46"/>
    <w:rsid w:val="00523B12"/>
    <w:rsid w:val="005D6B3E"/>
    <w:rsid w:val="00617710"/>
    <w:rsid w:val="00623861"/>
    <w:rsid w:val="00643A19"/>
    <w:rsid w:val="006C67E2"/>
    <w:rsid w:val="00710C6C"/>
    <w:rsid w:val="007A647A"/>
    <w:rsid w:val="007D1D26"/>
    <w:rsid w:val="007F11AA"/>
    <w:rsid w:val="008146D5"/>
    <w:rsid w:val="0083168B"/>
    <w:rsid w:val="008535EF"/>
    <w:rsid w:val="008634AB"/>
    <w:rsid w:val="00951C61"/>
    <w:rsid w:val="00A24F1C"/>
    <w:rsid w:val="00B03E8D"/>
    <w:rsid w:val="00B2143B"/>
    <w:rsid w:val="00B30DA3"/>
    <w:rsid w:val="00B3155E"/>
    <w:rsid w:val="00B44818"/>
    <w:rsid w:val="00BA4435"/>
    <w:rsid w:val="00C2111A"/>
    <w:rsid w:val="00C84E00"/>
    <w:rsid w:val="00CE3705"/>
    <w:rsid w:val="00D07DE4"/>
    <w:rsid w:val="00D15D4E"/>
    <w:rsid w:val="00D42CA2"/>
    <w:rsid w:val="00DE53F9"/>
    <w:rsid w:val="00E31DC3"/>
    <w:rsid w:val="00E50394"/>
    <w:rsid w:val="00E52876"/>
    <w:rsid w:val="00E9294D"/>
    <w:rsid w:val="00E9439D"/>
    <w:rsid w:val="00EE7C73"/>
    <w:rsid w:val="00F32EDA"/>
    <w:rsid w:val="00F44C40"/>
    <w:rsid w:val="00F65C27"/>
    <w:rsid w:val="00FA49F4"/>
    <w:rsid w:val="00FE2CC1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C4C16-7B36-4D42-9BC1-49D914E6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61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C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C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C61"/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1B7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E473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E473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E4732"/>
    <w:rPr>
      <w:rFonts w:cs="Janson Text LT"/>
      <w:color w:val="000000"/>
      <w:sz w:val="19"/>
      <w:szCs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0E4732"/>
    <w:rPr>
      <w:color w:val="954F72"/>
      <w:u w:val="single"/>
    </w:rPr>
  </w:style>
  <w:style w:type="paragraph" w:customStyle="1" w:styleId="msonormal0">
    <w:name w:val="msonormal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font5">
    <w:name w:val="font5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6">
    <w:name w:val="font6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7">
    <w:name w:val="font7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8">
    <w:name w:val="font8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font9">
    <w:name w:val="font9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63">
    <w:name w:val="xl6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4">
    <w:name w:val="xl6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5">
    <w:name w:val="xl6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6">
    <w:name w:val="xl66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7">
    <w:name w:val="xl6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8">
    <w:name w:val="xl68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9">
    <w:name w:val="xl6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0">
    <w:name w:val="xl70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1">
    <w:name w:val="xl71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2">
    <w:name w:val="xl72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3">
    <w:name w:val="xl7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4">
    <w:name w:val="xl7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5">
    <w:name w:val="xl7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6">
    <w:name w:val="xl7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7">
    <w:name w:val="xl77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8">
    <w:name w:val="xl78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9">
    <w:name w:val="xl7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0">
    <w:name w:val="xl8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1">
    <w:name w:val="xl81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2">
    <w:name w:val="xl8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3">
    <w:name w:val="xl8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4">
    <w:name w:val="xl8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5">
    <w:name w:val="xl8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6">
    <w:name w:val="xl86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7">
    <w:name w:val="xl8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8">
    <w:name w:val="xl8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9">
    <w:name w:val="xl8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0">
    <w:name w:val="xl90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1">
    <w:name w:val="xl91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2">
    <w:name w:val="xl92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3">
    <w:name w:val="xl9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94">
    <w:name w:val="xl94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5">
    <w:name w:val="xl9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6">
    <w:name w:val="xl9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7">
    <w:name w:val="xl9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8">
    <w:name w:val="xl9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9">
    <w:name w:val="xl9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0">
    <w:name w:val="xl10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1">
    <w:name w:val="xl10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2">
    <w:name w:val="xl10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3">
    <w:name w:val="xl10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4">
    <w:name w:val="xl104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5">
    <w:name w:val="xl10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6">
    <w:name w:val="xl106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7">
    <w:name w:val="xl10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8">
    <w:name w:val="xl10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9">
    <w:name w:val="xl10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0">
    <w:name w:val="xl11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1">
    <w:name w:val="xl111"/>
    <w:basedOn w:val="Normal"/>
    <w:rsid w:val="000E4732"/>
    <w:pPr>
      <w:pBdr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2">
    <w:name w:val="xl112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3">
    <w:name w:val="xl11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4">
    <w:name w:val="xl114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5">
    <w:name w:val="xl115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6">
    <w:name w:val="xl11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7">
    <w:name w:val="xl117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8">
    <w:name w:val="xl118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9">
    <w:name w:val="xl119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0">
    <w:name w:val="xl120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1">
    <w:name w:val="xl121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2">
    <w:name w:val="xl12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3">
    <w:name w:val="xl12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4">
    <w:name w:val="xl124"/>
    <w:basedOn w:val="Normal"/>
    <w:rsid w:val="000E47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5">
    <w:name w:val="xl125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6">
    <w:name w:val="xl126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7">
    <w:name w:val="xl127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8">
    <w:name w:val="xl12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9">
    <w:name w:val="xl129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0">
    <w:name w:val="xl13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1">
    <w:name w:val="xl13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2">
    <w:name w:val="xl13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3">
    <w:name w:val="xl13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4">
    <w:name w:val="xl134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5">
    <w:name w:val="xl13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6">
    <w:name w:val="xl136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7">
    <w:name w:val="xl137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8">
    <w:name w:val="xl13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39">
    <w:name w:val="xl13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40">
    <w:name w:val="xl14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styleId="NoSpacing">
    <w:name w:val="No Spacing"/>
    <w:uiPriority w:val="1"/>
    <w:qFormat/>
    <w:rsid w:val="000E4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32"/>
    <w:pPr>
      <w:tabs>
        <w:tab w:val="center" w:pos="4680"/>
        <w:tab w:val="right" w:pos="9360"/>
      </w:tabs>
    </w:pPr>
    <w:rPr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4732"/>
  </w:style>
  <w:style w:type="paragraph" w:styleId="BalloonText">
    <w:name w:val="Balloon Text"/>
    <w:basedOn w:val="Normal"/>
    <w:link w:val="BalloonTextChar"/>
    <w:uiPriority w:val="99"/>
    <w:semiHidden/>
    <w:unhideWhenUsed/>
    <w:rsid w:val="000E4732"/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3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3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6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7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AF3AC-CDCB-4804-9A32-9CB7EBA61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1</TotalTime>
  <Pages>3</Pages>
  <Words>1848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64</cp:revision>
  <dcterms:created xsi:type="dcterms:W3CDTF">2021-08-06T09:02:00Z</dcterms:created>
  <dcterms:modified xsi:type="dcterms:W3CDTF">2022-07-15T04:56:00Z</dcterms:modified>
</cp:coreProperties>
</file>